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2645"/>
        <w:gridCol w:w="1475"/>
        <w:gridCol w:w="1194"/>
        <w:gridCol w:w="1195"/>
      </w:tblGrid>
      <w:tr w:rsidR="008E009B" w:rsidRPr="005E7D5E" w:rsidTr="005747DC">
        <w:trPr>
          <w:trHeight w:val="376"/>
        </w:trPr>
        <w:tc>
          <w:tcPr>
            <w:tcW w:w="7640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 horizontal</w:t>
            </w: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ndom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sh speci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plicat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8E009B" w:rsidRPr="005E7D5E" w:rsidTr="005747DC">
        <w:trPr>
          <w:trHeight w:val="290"/>
        </w:trPr>
        <w:tc>
          <w:tcPr>
            <w:tcW w:w="7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itional model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5.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6.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 *</w:t>
            </w: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208 *</w:t>
            </w: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9E3F16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66</w:t>
            </w: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Zero-inflation model</w:t>
            </w:r>
          </w:p>
        </w:tc>
        <w:tc>
          <w:tcPr>
            <w:tcW w:w="3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 </w:t>
            </w: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5E7D5E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Estima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8E009B" w:rsidRPr="005E7D5E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0338 * </w:t>
            </w: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6.5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838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97</w:t>
            </w:r>
          </w:p>
        </w:tc>
      </w:tr>
      <w:tr w:rsidR="008E009B" w:rsidRPr="005E7D5E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9E3F16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s-E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7.6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026.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009B" w:rsidRPr="005E7D5E" w:rsidRDefault="008E009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5E7D5E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98</w:t>
            </w:r>
          </w:p>
        </w:tc>
      </w:tr>
    </w:tbl>
    <w:p w:rsidR="007978EE" w:rsidRDefault="008E009B">
      <w:bookmarkStart w:id="0" w:name="_GoBack"/>
      <w:bookmarkEnd w:id="0"/>
    </w:p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DB"/>
    <w:rsid w:val="000F3804"/>
    <w:rsid w:val="002774DB"/>
    <w:rsid w:val="008E009B"/>
    <w:rsid w:val="00962710"/>
    <w:rsid w:val="009E2121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40778"/>
  <w15:chartTrackingRefBased/>
  <w15:docId w15:val="{55B5472D-65A8-4174-80B9-78BD35D0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009B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3-25T13:02:00Z</dcterms:created>
  <dcterms:modified xsi:type="dcterms:W3CDTF">2019-03-25T13:02:00Z</dcterms:modified>
</cp:coreProperties>
</file>